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 w:val="0"/>
          <w:bCs w:val="0"/>
          <w:sz w:val="22"/>
          <w:szCs w:val="22"/>
        </w:rPr>
      </w:pP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2"/>
          <w:lang w:val="en-US" w:eastAsia="zh-CN"/>
        </w:rPr>
        <w:t>Supplementary Table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| 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Subject’s Characterist</w:t>
      </w:r>
      <w:bookmarkStart w:id="0" w:name="_GoBack"/>
      <w:bookmarkEnd w:id="0"/>
      <w:r>
        <w:rPr>
          <w:rFonts w:ascii="Times New Roman" w:hAnsi="Times New Roman" w:cs="Times New Roman"/>
          <w:b w:val="0"/>
          <w:bCs w:val="0"/>
          <w:sz w:val="22"/>
          <w:szCs w:val="22"/>
        </w:rPr>
        <w:t>ics in women with and without endometriosi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0"/>
        <w:gridCol w:w="1823"/>
        <w:gridCol w:w="2043"/>
        <w:gridCol w:w="12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823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Endometri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hint="eastAsia" w:ascii="宋体" w:hAnsi="宋体" w:eastAsia="宋体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2043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o Endometri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46" w:type="dxa"/>
            <w:tcBorders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82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3.67±1.2</w:t>
            </w:r>
          </w:p>
        </w:tc>
        <w:tc>
          <w:tcPr>
            <w:tcW w:w="204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4.33±2.0</w:t>
            </w:r>
          </w:p>
        </w:tc>
        <w:tc>
          <w:tcPr>
            <w:tcW w:w="1246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7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CN"/>
              </w:rPr>
              <w:t>Dysmenorrhea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(100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(66.67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enstrual cycle phase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liferative</w:t>
            </w:r>
          </w:p>
        </w:tc>
        <w:tc>
          <w:tcPr>
            <w:tcW w:w="1823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2(66.67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3(100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cretory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(33.3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ize of Cyst(cm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64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(33.3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&lt;216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,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64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(33.3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6c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823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  <w:t>1(33.33%)</w:t>
            </w:r>
          </w:p>
        </w:tc>
        <w:tc>
          <w:tcPr>
            <w:tcW w:w="204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baseline"/>
              </w:rPr>
            </w:pP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NDAxMjY2NTQ3MzRT0lEKTi0uzszPAykwrAUAqrG5aSwAAAA="/>
  </w:docVars>
  <w:rsids>
    <w:rsidRoot w:val="004C75A3"/>
    <w:rsid w:val="004C75A3"/>
    <w:rsid w:val="00584BCD"/>
    <w:rsid w:val="00E40827"/>
    <w:rsid w:val="03DB1AF0"/>
    <w:rsid w:val="06203985"/>
    <w:rsid w:val="0A032C11"/>
    <w:rsid w:val="11BC5C06"/>
    <w:rsid w:val="165F2C5E"/>
    <w:rsid w:val="232C7EDE"/>
    <w:rsid w:val="248F246A"/>
    <w:rsid w:val="29D6172F"/>
    <w:rsid w:val="2ED1509A"/>
    <w:rsid w:val="3287428E"/>
    <w:rsid w:val="33227319"/>
    <w:rsid w:val="33586503"/>
    <w:rsid w:val="35DF7E63"/>
    <w:rsid w:val="3A833899"/>
    <w:rsid w:val="3AA75FA9"/>
    <w:rsid w:val="40464190"/>
    <w:rsid w:val="56AD3434"/>
    <w:rsid w:val="65424C56"/>
    <w:rsid w:val="6F665231"/>
    <w:rsid w:val="74D315A2"/>
    <w:rsid w:val="7A08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333</Characters>
  <Lines>4</Lines>
  <Paragraphs>1</Paragraphs>
  <TotalTime>4</TotalTime>
  <ScaleCrop>false</ScaleCrop>
  <LinksUpToDate>false</LinksUpToDate>
  <CharactersWithSpaces>349</CharactersWithSpaces>
  <Application>WPS Office_11.1.0.11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3T08:00:00Z</dcterms:created>
  <dc:creator>陈 轶尘</dc:creator>
  <cp:lastModifiedBy>饭饭233333</cp:lastModifiedBy>
  <dcterms:modified xsi:type="dcterms:W3CDTF">2022-05-15T23:3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66</vt:lpwstr>
  </property>
  <property fmtid="{D5CDD505-2E9C-101B-9397-08002B2CF9AE}" pid="3" name="ICV">
    <vt:lpwstr>F4CDB1CF91A945EF89B6E68C240D319B</vt:lpwstr>
  </property>
</Properties>
</file>